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AD76D" w14:textId="46F7ECAC" w:rsidR="00D426A7" w:rsidRPr="001E1391" w:rsidRDefault="005D5D11" w:rsidP="001E139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13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732043FB" w14:textId="312C01F8" w:rsidR="005D5D11" w:rsidRPr="001E1391" w:rsidRDefault="00142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139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C9A95B3" wp14:editId="03C4D500">
            <wp:extent cx="2720340" cy="2548128"/>
            <wp:effectExtent l="0" t="0" r="381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340" cy="254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45DF1" w14:textId="55927C84" w:rsidR="0014216D" w:rsidRPr="001E1391" w:rsidRDefault="001421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. 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The changes tumor tissue weight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umor-bearing mice during 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treatment for 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ays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were expressed as mean ± SD, n = 6. Data were represented as mean and SD. 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: 231-exo with CDDP; </w:t>
      </w:r>
      <w:proofErr w:type="spellStart"/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aCE</w:t>
      </w:r>
      <w:proofErr w:type="spellEnd"/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231-exo with aCD47; </w:t>
      </w:r>
      <w:r w:rsidRPr="001E1391">
        <w:rPr>
          <w:rFonts w:ascii="Times New Roman" w:hAnsi="Times New Roman" w:cs="Times New Roman"/>
          <w:color w:val="000000" w:themeColor="text1"/>
          <w:sz w:val="24"/>
          <w:szCs w:val="24"/>
        </w:rPr>
        <w:t>**p &lt; 0.01, ***p &lt; 0.001.</w:t>
      </w:r>
    </w:p>
    <w:sectPr w:rsidR="0014216D" w:rsidRPr="001E1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673B7" w14:textId="77777777" w:rsidR="00AD77E5" w:rsidRDefault="00AD77E5" w:rsidP="005D5D11">
      <w:r>
        <w:separator/>
      </w:r>
    </w:p>
  </w:endnote>
  <w:endnote w:type="continuationSeparator" w:id="0">
    <w:p w14:paraId="1C3D0957" w14:textId="77777777" w:rsidR="00AD77E5" w:rsidRDefault="00AD77E5" w:rsidP="005D5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49B3D" w14:textId="77777777" w:rsidR="00AD77E5" w:rsidRDefault="00AD77E5" w:rsidP="005D5D11">
      <w:r>
        <w:separator/>
      </w:r>
    </w:p>
  </w:footnote>
  <w:footnote w:type="continuationSeparator" w:id="0">
    <w:p w14:paraId="57227BED" w14:textId="77777777" w:rsidR="00AD77E5" w:rsidRDefault="00AD77E5" w:rsidP="005D5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D1477"/>
    <w:multiLevelType w:val="hybridMultilevel"/>
    <w:tmpl w:val="2974BCE2"/>
    <w:lvl w:ilvl="0" w:tplc="DEB67474">
      <w:start w:val="1"/>
      <w:numFmt w:val="japaneseCounting"/>
      <w:lvlText w:val="第%1，"/>
      <w:lvlJc w:val="left"/>
      <w:pPr>
        <w:ind w:left="720" w:hanging="72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03660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8D"/>
    <w:rsid w:val="0014216D"/>
    <w:rsid w:val="001E1391"/>
    <w:rsid w:val="003F41D6"/>
    <w:rsid w:val="0056198D"/>
    <w:rsid w:val="005D5D11"/>
    <w:rsid w:val="006152B1"/>
    <w:rsid w:val="00631CCC"/>
    <w:rsid w:val="00893C36"/>
    <w:rsid w:val="00AD77E5"/>
    <w:rsid w:val="00D426A7"/>
    <w:rsid w:val="00E9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CAB50"/>
  <w15:chartTrackingRefBased/>
  <w15:docId w15:val="{79816E73-4E67-4C3C-87AF-EB4916EC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D11"/>
    <w:rPr>
      <w:sz w:val="18"/>
      <w:szCs w:val="18"/>
    </w:rPr>
  </w:style>
  <w:style w:type="paragraph" w:styleId="a7">
    <w:name w:val="List Paragraph"/>
    <w:basedOn w:val="a"/>
    <w:uiPriority w:val="34"/>
    <w:qFormat/>
    <w:rsid w:val="005D5D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3</Characters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7-22T07:26:00Z</dcterms:created>
  <dcterms:modified xsi:type="dcterms:W3CDTF">2022-07-22T15:08:00Z</dcterms:modified>
</cp:coreProperties>
</file>